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A97" w:rsidRPr="00F94B29" w:rsidRDefault="00356A97" w:rsidP="00356A97">
      <w:pPr>
        <w:ind w:right="1800"/>
        <w:rPr>
          <w:rFonts w:ascii="Times New Roman" w:hAnsi="Times New Roman" w:cs="Times New Roman"/>
          <w:sz w:val="24"/>
          <w:lang w:eastAsia="ko-KR"/>
        </w:rPr>
      </w:pPr>
      <w:proofErr w:type="gramStart"/>
      <w:r w:rsidRPr="00F94B29">
        <w:rPr>
          <w:rFonts w:ascii="Times New Roman" w:hAnsi="Times New Roman" w:cs="Times New Roman" w:hint="eastAsia"/>
          <w:sz w:val="24"/>
          <w:lang w:eastAsia="ko-KR"/>
        </w:rPr>
        <w:t>Supplement</w:t>
      </w:r>
      <w:r w:rsidRPr="00F94B29">
        <w:rPr>
          <w:rFonts w:ascii="Times New Roman" w:hAnsi="Times New Roman" w:cs="Times New Roman"/>
          <w:sz w:val="24"/>
          <w:lang w:eastAsia="ko-KR"/>
        </w:rPr>
        <w:t>al</w:t>
      </w:r>
      <w:r w:rsidRPr="00F94B29">
        <w:rPr>
          <w:rFonts w:ascii="Times New Roman" w:hAnsi="Times New Roman" w:cs="Times New Roman" w:hint="eastAsia"/>
          <w:sz w:val="24"/>
          <w:lang w:eastAsia="ko-KR"/>
        </w:rPr>
        <w:t xml:space="preserve"> </w:t>
      </w:r>
      <w:r w:rsidRPr="00F94B29">
        <w:rPr>
          <w:rFonts w:ascii="Times New Roman" w:hAnsi="Times New Roman" w:cs="Times New Roman"/>
          <w:sz w:val="24"/>
          <w:lang w:eastAsia="ko-KR"/>
        </w:rPr>
        <w:t>Table 7.</w:t>
      </w:r>
      <w:proofErr w:type="gramEnd"/>
      <w:r w:rsidRPr="00F94B29">
        <w:rPr>
          <w:rFonts w:ascii="Times New Roman" w:hAnsi="Times New Roman" w:cs="Times New Roman"/>
          <w:sz w:val="24"/>
          <w:lang w:eastAsia="ko-KR"/>
        </w:rPr>
        <w:t xml:space="preserve"> </w:t>
      </w:r>
      <w:r w:rsidRPr="00F94B29">
        <w:rPr>
          <w:rFonts w:ascii="Times New Roman" w:hAnsi="Times New Roman" w:cs="Times New Roman"/>
          <w:sz w:val="24"/>
        </w:rPr>
        <w:t> </w:t>
      </w:r>
      <w:r w:rsidRPr="00F94B29">
        <w:rPr>
          <w:rFonts w:ascii="Times New Roman" w:hAnsi="Times New Roman" w:cs="Times New Roman"/>
          <w:sz w:val="24"/>
          <w:lang w:eastAsia="ko-KR"/>
        </w:rPr>
        <w:t xml:space="preserve">Odds ratio and 95% confidence intervals for the </w:t>
      </w:r>
      <w:r w:rsidRPr="00F94B29">
        <w:rPr>
          <w:rFonts w:ascii="Times New Roman" w:hAnsi="Times New Roman" w:cs="Times New Roman"/>
          <w:sz w:val="24"/>
        </w:rPr>
        <w:t xml:space="preserve">association between obesity parameters and prevalent hypertension </w:t>
      </w:r>
      <w:r w:rsidRPr="00F94B29">
        <w:rPr>
          <w:rFonts w:ascii="Times New Roman" w:hAnsi="Times New Roman" w:cs="Times New Roman"/>
          <w:sz w:val="24"/>
          <w:lang w:eastAsia="ko-KR"/>
        </w:rPr>
        <w:t xml:space="preserve">by sex and age group </w:t>
      </w:r>
    </w:p>
    <w:tbl>
      <w:tblPr>
        <w:tblW w:w="11806" w:type="dxa"/>
        <w:tblLook w:val="04A0" w:firstRow="1" w:lastRow="0" w:firstColumn="1" w:lastColumn="0" w:noHBand="0" w:noVBand="1"/>
      </w:tblPr>
      <w:tblGrid>
        <w:gridCol w:w="1248"/>
        <w:gridCol w:w="1856"/>
        <w:gridCol w:w="2734"/>
        <w:gridCol w:w="1260"/>
        <w:gridCol w:w="1664"/>
        <w:gridCol w:w="1950"/>
        <w:gridCol w:w="1094"/>
      </w:tblGrid>
      <w:tr w:rsidR="00356A97" w:rsidRPr="00552A0E" w:rsidTr="00695B43">
        <w:trPr>
          <w:trHeight w:val="300"/>
        </w:trPr>
        <w:tc>
          <w:tcPr>
            <w:tcW w:w="12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OR (95% CI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</w:rPr>
              <w:t>P interaction</w:t>
            </w: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BMI(kg/m</w:t>
            </w:r>
            <w:r w:rsidRPr="00552A0E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ko-KR"/>
              </w:rPr>
              <w:t>2</w:t>
            </w:r>
            <w:r w:rsidRPr="00552A0E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ale, Age </w:t>
            </w: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9-39</w:t>
            </w:r>
          </w:p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(0.5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(0.9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1.22(0.40,3.7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-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(1.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(2.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-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(1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(2.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2.12(1.38,3.2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(1.1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(2.9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3.25(2.08,5.0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(0.5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(1.9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8.44(4.72,15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, Age 40-64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(0.4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(0.3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0.86(0.42,1.7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-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(1.3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(1.3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-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(1.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(1.3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1.69(1.30,2.2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(1.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(1.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2.99(2.34,3.8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(0.3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(0.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10.26(5.41,19.4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, Age 65≥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(1.3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(0.8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(0.16,0.6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-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(2.3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(2.3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-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(1.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(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(0.99,1.9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(1.6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(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(1.23,2.4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(0.5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(0.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(0.91,12.4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,Age</w:t>
            </w:r>
            <w:proofErr w:type="spellEnd"/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9-39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(0.8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(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(0.22,3.1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-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(1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(4.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-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(0.7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(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(0.95,4.4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(0.7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(5.8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4(3.33,12.4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(0.4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(5.1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5(5.48,29.6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,Age</w:t>
            </w:r>
            <w:proofErr w:type="spellEnd"/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0</w:t>
            </w: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(0.4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(0.1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(0.04,0.4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-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(1.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(1.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-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(0.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(1.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(1.11,1.7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(0.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(1.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(1.99,3.1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(0.4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(1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3(4.34,10.1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, Age 65≥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(1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(0.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(0.25,0.9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-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(2.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(1.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-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(1.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(1.3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(1.22,2.2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(1.8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(1.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(1.69,2.9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(0.6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(0.9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2(2.78,15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30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WC (cm)</w:t>
            </w:r>
          </w:p>
        </w:tc>
        <w:tc>
          <w:tcPr>
            <w:tcW w:w="18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e, Age </w:t>
            </w: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9-39</w:t>
            </w:r>
          </w:p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&lt;85 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1(1.1)</w:t>
            </w:r>
          </w:p>
        </w:tc>
        <w:tc>
          <w:tcPr>
            <w:tcW w:w="16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(3)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85-&lt;9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(0.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(2.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(1.34,2.9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90-&lt;9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(0.7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(1.9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(1.60,3.7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95≥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(0.7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(2.3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(3.18,7.6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, Age 40</w:t>
            </w: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64</w:t>
            </w:r>
          </w:p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&lt;8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(1.3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(1.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85-&lt;9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(1.1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(1.3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(1.21,1.8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90-&lt;9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(0.8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(1.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(2.014,3.4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95≥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(0.7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(1.1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(2.28,4.1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, Age 65≥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&lt;8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(2.4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(2.3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85-&lt;9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(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(1.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(0.86,1.7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90-&lt;9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(1.6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(1.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(1.11,2.1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95≥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(1.3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(1.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(1.69,4.5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,Age</w:t>
            </w:r>
            <w:proofErr w:type="spellEnd"/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9-39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&lt;8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(0.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(5.8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80-&lt;8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(0.6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(3.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(1.32,4.6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85-&lt;9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(0.4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(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6(2.08,10.4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90≥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(0.4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(5.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9(4.03,17.0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,Age</w:t>
            </w:r>
            <w:proofErr w:type="spellEnd"/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0</w:t>
            </w: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&lt;8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(1.1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(1.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80-&lt;8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(0.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(1.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(1.15,1.8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85-&lt;9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(0.7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(1.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(1.95,3.2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90≥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(0.6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(1.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(2.88,4.6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,Age</w:t>
            </w:r>
            <w:proofErr w:type="spellEnd"/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5≥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&lt;8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(2.3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(1.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80-&lt;8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(1.8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(1.3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(1.25,2.3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85-&lt;9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(1.6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(1.3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(1.63,3.0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90≥ 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(1.7)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(1.5)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(2.12,4.00)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300"/>
        </w:trPr>
        <w:tc>
          <w:tcPr>
            <w:tcW w:w="124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Percentage body fat</w:t>
            </w:r>
          </w:p>
        </w:tc>
        <w:tc>
          <w:tcPr>
            <w:tcW w:w="185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e, Age </w:t>
            </w: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9-39</w:t>
            </w:r>
          </w:p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(1.3)</w:t>
            </w:r>
          </w:p>
        </w:tc>
        <w:tc>
          <w:tcPr>
            <w:tcW w:w="166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(2.3)</w:t>
            </w:r>
          </w:p>
        </w:tc>
        <w:tc>
          <w:tcPr>
            <w:tcW w:w="19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ind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ind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(1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(2.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(1.43,3.8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(1.1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(2.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(1.60,4.6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(1.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(3.1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(3.06,7.5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, Age 40</w:t>
            </w: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4</w:t>
            </w:r>
          </w:p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(1.5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(1.1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(1.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(1.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(1.48,2.6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(1.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(1.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(1.68,3.0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(1.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(1.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(2.77,5.0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, Age 65≥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(2.3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(1.9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(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(1.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(0.81,1.8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(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(1.8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(1.051,2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(1.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(2.1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(1.6,3.4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`&lt;.0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,Age</w:t>
            </w:r>
            <w:proofErr w:type="spellEnd"/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9-39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(1.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(4.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(0.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(4.1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(0.45,2.2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(0.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(4.8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(1.4,4.0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(1.1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(6.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3(2.39,9.7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,Age</w:t>
            </w:r>
            <w:proofErr w:type="spellEnd"/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0</w:t>
            </w:r>
            <w:r w:rsidRPr="00552A0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(1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(1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(1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(1.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7(1.07,1.9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(0.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(1.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(1.56,2.6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(1.1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(1.8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(2.05,3.4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,Age</w:t>
            </w:r>
            <w:proofErr w:type="spellEnd"/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5≥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(2.3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(1.3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(1.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(1.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(1.38,2.9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(1.7)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(1.5)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(1.88,3.7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(2.4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(1.8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(1.52,3.1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A97" w:rsidRPr="00552A0E" w:rsidTr="00695B43">
        <w:trPr>
          <w:trHeight w:val="290"/>
        </w:trPr>
        <w:tc>
          <w:tcPr>
            <w:tcW w:w="124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A97" w:rsidRPr="00552A0E" w:rsidRDefault="00356A97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356A97" w:rsidRPr="00D84009" w:rsidRDefault="00356A97" w:rsidP="00356A97">
      <w:pPr>
        <w:tabs>
          <w:tab w:val="left" w:pos="1926"/>
        </w:tabs>
        <w:spacing w:after="60" w:line="240" w:lineRule="auto"/>
        <w:ind w:right="3780"/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</w:pPr>
      <w:r w:rsidRPr="00D84009">
        <w:rPr>
          <w:rFonts w:ascii="Times New Roman" w:hAnsi="Times New Roman" w:cs="Times New Roman"/>
          <w:sz w:val="18"/>
          <w:szCs w:val="18"/>
        </w:rPr>
        <w:t>Abbreviations:</w:t>
      </w:r>
      <w:r w:rsidRPr="00D84009">
        <w:rPr>
          <w:rFonts w:ascii="Times New Roman" w:hAnsi="Times New Roman" w:cs="Times New Roman"/>
          <w:sz w:val="18"/>
          <w:szCs w:val="18"/>
          <w:lang w:eastAsia="ko-KR"/>
        </w:rPr>
        <w:t xml:space="preserve"> BMI, body mass index; WC, waist circumference; </w:t>
      </w:r>
      <w:r w:rsidRPr="00D84009">
        <w:rPr>
          <w:rFonts w:ascii="Times New Roman" w:eastAsia="Malgun Gothic" w:hAnsi="Times New Roman" w:cs="Times New Roman"/>
          <w:color w:val="000000"/>
          <w:sz w:val="18"/>
          <w:szCs w:val="18"/>
        </w:rPr>
        <w:t>Q, quartile</w:t>
      </w:r>
      <w:r w:rsidRPr="00D84009">
        <w:rPr>
          <w:rFonts w:ascii="Times New Roman" w:hAnsi="Times New Roman" w:cs="Times New Roman"/>
          <w:sz w:val="18"/>
          <w:szCs w:val="18"/>
          <w:lang w:eastAsia="ko-KR"/>
        </w:rPr>
        <w:tab/>
      </w:r>
    </w:p>
    <w:p w:rsidR="00356A97" w:rsidRDefault="00356A97" w:rsidP="00356A97">
      <w:pPr>
        <w:tabs>
          <w:tab w:val="left" w:pos="1926"/>
        </w:tabs>
        <w:spacing w:after="60" w:line="240" w:lineRule="auto"/>
        <w:ind w:right="3780"/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</w:pPr>
      <w:r w:rsidRPr="00B63C7A"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Adjusted for age, sex, smoking (never smoker, current smoker, past smoker), alcohol consumption (non-drinker, mild to moderate drinker, heavy drinker), physical activity (regular exercise, non-regular exercise, no exercise), living with spous</w:t>
      </w:r>
      <w:r w:rsidRPr="00B63C7A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e or not, income (quartiles), educational attainment (</w:t>
      </w:r>
      <w:r w:rsidRPr="00B63C7A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≤</w:t>
      </w:r>
      <w:r w:rsidRPr="00B63C7A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 xml:space="preserve"> 6 years, 7-12 years, </w:t>
      </w:r>
      <w:r w:rsidRPr="00B63C7A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≥</w:t>
      </w:r>
      <w:r w:rsidRPr="00B63C7A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13 years), energy intake f</w:t>
      </w:r>
      <w:r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rom fat, and sodium consumption</w:t>
      </w:r>
      <w:r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.</w:t>
      </w:r>
    </w:p>
    <w:p w:rsidR="00356A97" w:rsidRPr="00DA4115" w:rsidRDefault="00356A97" w:rsidP="00356A97">
      <w:pPr>
        <w:rPr>
          <w:rFonts w:ascii="Times New Roman" w:eastAsia="Malgun Gothic" w:hAnsi="Times New Roman" w:cs="Times New Roman"/>
          <w:color w:val="000000"/>
          <w:sz w:val="16"/>
          <w:szCs w:val="16"/>
          <w:lang w:eastAsia="ko-KR"/>
        </w:rPr>
      </w:pPr>
    </w:p>
    <w:p w:rsidR="007C23A7" w:rsidRDefault="007C23A7">
      <w:bookmarkStart w:id="0" w:name="_GoBack"/>
      <w:bookmarkEnd w:id="0"/>
    </w:p>
    <w:sectPr w:rsidR="007C2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83A"/>
    <w:rsid w:val="00356A97"/>
    <w:rsid w:val="007C23A7"/>
    <w:rsid w:val="00E06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A97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A97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9</Words>
  <Characters>3986</Characters>
  <Application>Microsoft Office Word</Application>
  <DocSecurity>0</DocSecurity>
  <Lines>33</Lines>
  <Paragraphs>9</Paragraphs>
  <ScaleCrop>false</ScaleCrop>
  <Company/>
  <LinksUpToDate>false</LinksUpToDate>
  <CharactersWithSpaces>4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02T02:17:00Z</dcterms:created>
  <dcterms:modified xsi:type="dcterms:W3CDTF">2020-04-02T02:17:00Z</dcterms:modified>
</cp:coreProperties>
</file>